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FD9DF6" w14:textId="77777777" w:rsidR="00EA3517" w:rsidRPr="009E1E36" w:rsidRDefault="00EA3517" w:rsidP="00EA3517">
      <w:pPr>
        <w:spacing w:after="0" w:line="360" w:lineRule="auto"/>
      </w:pPr>
      <w:r>
        <w:t>Additional File 1</w:t>
      </w:r>
      <w:r w:rsidRPr="009E1E36">
        <w:t>: Definition of key variable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964"/>
        <w:gridCol w:w="5954"/>
      </w:tblGrid>
      <w:tr w:rsidR="00443831" w:rsidRPr="00443831" w14:paraId="2DA24BEE" w14:textId="77777777" w:rsidTr="00163671">
        <w:tc>
          <w:tcPr>
            <w:tcW w:w="9918" w:type="dxa"/>
            <w:gridSpan w:val="2"/>
          </w:tcPr>
          <w:p w14:paraId="5ACE0BA9" w14:textId="5AB7D792" w:rsidR="00443831" w:rsidRPr="00443831" w:rsidRDefault="00443831" w:rsidP="00013248">
            <w:r w:rsidRPr="00443831">
              <w:rPr>
                <w:b/>
              </w:rPr>
              <w:t>HIV information</w:t>
            </w:r>
          </w:p>
        </w:tc>
      </w:tr>
      <w:tr w:rsidR="00EA3517" w:rsidRPr="00443831" w14:paraId="5ACA6CC4" w14:textId="77777777" w:rsidTr="00443831">
        <w:tc>
          <w:tcPr>
            <w:tcW w:w="3964" w:type="dxa"/>
          </w:tcPr>
          <w:p w14:paraId="4647B4C4" w14:textId="77777777" w:rsidR="00EA3517" w:rsidRPr="00443831" w:rsidRDefault="00EA3517" w:rsidP="00013248">
            <w:r w:rsidRPr="00443831">
              <w:t xml:space="preserve">HIV Management: </w:t>
            </w:r>
          </w:p>
        </w:tc>
        <w:tc>
          <w:tcPr>
            <w:tcW w:w="5954" w:type="dxa"/>
          </w:tcPr>
          <w:p w14:paraId="47EE8BBC" w14:textId="77777777" w:rsidR="00EA3517" w:rsidRPr="00443831" w:rsidRDefault="00EA3517" w:rsidP="00013248">
            <w:r w:rsidRPr="00443831">
              <w:t xml:space="preserve">CD4 levels and viral load information (most recent CD4 and viral load levels, date of last CD4 and viral load assessment). </w:t>
            </w:r>
          </w:p>
          <w:p w14:paraId="25737E8B" w14:textId="10100EDB" w:rsidR="00EA3517" w:rsidRPr="00443831" w:rsidRDefault="00EA3517" w:rsidP="00013248">
            <w:r w:rsidRPr="00443831">
              <w:t xml:space="preserve">Viral suppression was defined as undetectable viral load or viral </w:t>
            </w:r>
            <w:r w:rsidR="00F8796D" w:rsidRPr="00443831">
              <w:t>load &lt;</w:t>
            </w:r>
            <w:r w:rsidRPr="00443831">
              <w:t>20 copies/ml</w:t>
            </w:r>
          </w:p>
        </w:tc>
      </w:tr>
      <w:tr w:rsidR="00EA3517" w:rsidRPr="00443831" w14:paraId="64CB0CCC" w14:textId="77777777" w:rsidTr="00443831">
        <w:tc>
          <w:tcPr>
            <w:tcW w:w="3964" w:type="dxa"/>
          </w:tcPr>
          <w:p w14:paraId="22BB85FA" w14:textId="49904D60" w:rsidR="00EA3517" w:rsidRPr="00443831" w:rsidRDefault="00EA3517" w:rsidP="00013248">
            <w:r w:rsidRPr="00443831">
              <w:t>Antiretroviral therapy</w:t>
            </w:r>
            <w:r w:rsidR="00F8796D">
              <w:t xml:space="preserve"> (ART)</w:t>
            </w:r>
            <w:r w:rsidRPr="00443831">
              <w:t xml:space="preserve">: </w:t>
            </w:r>
          </w:p>
        </w:tc>
        <w:tc>
          <w:tcPr>
            <w:tcW w:w="5954" w:type="dxa"/>
          </w:tcPr>
          <w:p w14:paraId="0F0F9B72" w14:textId="24CDBF60" w:rsidR="00EA3517" w:rsidRPr="00443831" w:rsidRDefault="00F8796D" w:rsidP="00013248">
            <w:r>
              <w:t>A</w:t>
            </w:r>
            <w:r w:rsidR="00EA3517" w:rsidRPr="00443831">
              <w:t>ge at initiation, ART start date, initial ART regimen, current ART regimens ranging from first line, second line and third line regimens</w:t>
            </w:r>
          </w:p>
        </w:tc>
      </w:tr>
      <w:tr w:rsidR="00EA3517" w:rsidRPr="00443831" w14:paraId="719C750B" w14:textId="77777777" w:rsidTr="00443831">
        <w:tc>
          <w:tcPr>
            <w:tcW w:w="3964" w:type="dxa"/>
            <w:vMerge w:val="restart"/>
          </w:tcPr>
          <w:p w14:paraId="5CB6EAA4" w14:textId="77777777" w:rsidR="00EA3517" w:rsidRPr="00443831" w:rsidRDefault="00EA3517" w:rsidP="00013248">
            <w:r w:rsidRPr="00443831">
              <w:t xml:space="preserve">HIV opportunistic infections and any ART-related conditions: </w:t>
            </w:r>
          </w:p>
        </w:tc>
        <w:tc>
          <w:tcPr>
            <w:tcW w:w="5954" w:type="dxa"/>
          </w:tcPr>
          <w:p w14:paraId="70546B12" w14:textId="77777777" w:rsidR="00EA3517" w:rsidRPr="00443831" w:rsidRDefault="00EA3517" w:rsidP="00013248">
            <w:r w:rsidRPr="00443831">
              <w:t>Herpes zoster (shingles)</w:t>
            </w:r>
          </w:p>
        </w:tc>
      </w:tr>
      <w:tr w:rsidR="00EA3517" w:rsidRPr="00443831" w14:paraId="78896685" w14:textId="77777777" w:rsidTr="00443831">
        <w:tc>
          <w:tcPr>
            <w:tcW w:w="3964" w:type="dxa"/>
            <w:vMerge/>
          </w:tcPr>
          <w:p w14:paraId="1A43093B" w14:textId="77777777" w:rsidR="00EA3517" w:rsidRPr="00443831" w:rsidRDefault="00EA3517" w:rsidP="00013248"/>
        </w:tc>
        <w:tc>
          <w:tcPr>
            <w:tcW w:w="5954" w:type="dxa"/>
          </w:tcPr>
          <w:p w14:paraId="18C5D502" w14:textId="77777777" w:rsidR="00EA3517" w:rsidRPr="00443831" w:rsidRDefault="00EA3517" w:rsidP="00013248">
            <w:r w:rsidRPr="00443831">
              <w:t xml:space="preserve">PPE- Pruritic </w:t>
            </w:r>
            <w:proofErr w:type="spellStart"/>
            <w:r w:rsidRPr="00443831">
              <w:t>Papular</w:t>
            </w:r>
            <w:proofErr w:type="spellEnd"/>
            <w:r w:rsidRPr="00443831">
              <w:t xml:space="preserve"> Eruption</w:t>
            </w:r>
          </w:p>
        </w:tc>
      </w:tr>
      <w:tr w:rsidR="00EA3517" w:rsidRPr="00443831" w14:paraId="7CD5DFE1" w14:textId="77777777" w:rsidTr="00443831">
        <w:tc>
          <w:tcPr>
            <w:tcW w:w="3964" w:type="dxa"/>
            <w:vMerge/>
          </w:tcPr>
          <w:p w14:paraId="4A2EF061" w14:textId="77777777" w:rsidR="00EA3517" w:rsidRPr="00443831" w:rsidRDefault="00EA3517" w:rsidP="00013248"/>
        </w:tc>
        <w:tc>
          <w:tcPr>
            <w:tcW w:w="5954" w:type="dxa"/>
          </w:tcPr>
          <w:p w14:paraId="05C8A105" w14:textId="77777777" w:rsidR="00EA3517" w:rsidRPr="00443831" w:rsidRDefault="00EA3517" w:rsidP="00013248">
            <w:r w:rsidRPr="00443831">
              <w:t>Oral thrush and Oral candida</w:t>
            </w:r>
          </w:p>
        </w:tc>
      </w:tr>
      <w:tr w:rsidR="00EA3517" w:rsidRPr="00443831" w14:paraId="29A0C888" w14:textId="77777777" w:rsidTr="00443831">
        <w:tc>
          <w:tcPr>
            <w:tcW w:w="3964" w:type="dxa"/>
            <w:vMerge/>
          </w:tcPr>
          <w:p w14:paraId="33FABB3E" w14:textId="77777777" w:rsidR="00EA3517" w:rsidRPr="00443831" w:rsidRDefault="00EA3517" w:rsidP="00013248"/>
        </w:tc>
        <w:tc>
          <w:tcPr>
            <w:tcW w:w="5954" w:type="dxa"/>
          </w:tcPr>
          <w:p w14:paraId="34EE00C8" w14:textId="77777777" w:rsidR="00EA3517" w:rsidRPr="00443831" w:rsidRDefault="00EA3517" w:rsidP="00013248">
            <w:r w:rsidRPr="00443831">
              <w:t>Oral hairy leucoplakia</w:t>
            </w:r>
          </w:p>
        </w:tc>
      </w:tr>
      <w:tr w:rsidR="00EA3517" w:rsidRPr="00443831" w14:paraId="06CBE51E" w14:textId="77777777" w:rsidTr="00443831">
        <w:tc>
          <w:tcPr>
            <w:tcW w:w="3964" w:type="dxa"/>
            <w:vMerge/>
          </w:tcPr>
          <w:p w14:paraId="1839D503" w14:textId="77777777" w:rsidR="00EA3517" w:rsidRPr="00443831" w:rsidRDefault="00EA3517" w:rsidP="00013248"/>
        </w:tc>
        <w:tc>
          <w:tcPr>
            <w:tcW w:w="5954" w:type="dxa"/>
          </w:tcPr>
          <w:p w14:paraId="7DAD9221" w14:textId="77777777" w:rsidR="00EA3517" w:rsidRPr="00443831" w:rsidRDefault="00EA3517" w:rsidP="00013248">
            <w:r w:rsidRPr="00443831">
              <w:t>Oesophageal candidiasis</w:t>
            </w:r>
          </w:p>
        </w:tc>
      </w:tr>
      <w:tr w:rsidR="00EA3517" w:rsidRPr="00443831" w14:paraId="74085BFE" w14:textId="77777777" w:rsidTr="00443831">
        <w:tc>
          <w:tcPr>
            <w:tcW w:w="3964" w:type="dxa"/>
            <w:vMerge/>
          </w:tcPr>
          <w:p w14:paraId="57215D61" w14:textId="77777777" w:rsidR="00EA3517" w:rsidRPr="00443831" w:rsidRDefault="00EA3517" w:rsidP="00013248"/>
        </w:tc>
        <w:tc>
          <w:tcPr>
            <w:tcW w:w="5954" w:type="dxa"/>
          </w:tcPr>
          <w:p w14:paraId="360835E5" w14:textId="77777777" w:rsidR="00EA3517" w:rsidRPr="00443831" w:rsidRDefault="00FC75C5" w:rsidP="00013248">
            <w:r w:rsidRPr="00443831">
              <w:t xml:space="preserve">PJP- </w:t>
            </w:r>
            <w:r w:rsidR="00EA3517" w:rsidRPr="00443831">
              <w:t>Pneum</w:t>
            </w:r>
            <w:r w:rsidRPr="00443831">
              <w:t xml:space="preserve">ocystis </w:t>
            </w:r>
            <w:proofErr w:type="spellStart"/>
            <w:r w:rsidRPr="00443831">
              <w:t>jiroveci</w:t>
            </w:r>
            <w:proofErr w:type="spellEnd"/>
            <w:r w:rsidRPr="00443831">
              <w:t xml:space="preserve"> pneumonia </w:t>
            </w:r>
          </w:p>
        </w:tc>
      </w:tr>
      <w:tr w:rsidR="00EA3517" w:rsidRPr="00443831" w14:paraId="578A8C70" w14:textId="77777777" w:rsidTr="00443831">
        <w:tc>
          <w:tcPr>
            <w:tcW w:w="3964" w:type="dxa"/>
            <w:vMerge/>
          </w:tcPr>
          <w:p w14:paraId="7FBE1C40" w14:textId="77777777" w:rsidR="00EA3517" w:rsidRPr="00443831" w:rsidRDefault="00EA3517" w:rsidP="00013248"/>
        </w:tc>
        <w:tc>
          <w:tcPr>
            <w:tcW w:w="5954" w:type="dxa"/>
          </w:tcPr>
          <w:p w14:paraId="3B4EC28E" w14:textId="77777777" w:rsidR="00EA3517" w:rsidRPr="00443831" w:rsidRDefault="00EA3517" w:rsidP="00013248">
            <w:r w:rsidRPr="00443831">
              <w:t>HIV Encephalopathy</w:t>
            </w:r>
          </w:p>
        </w:tc>
      </w:tr>
      <w:tr w:rsidR="00EA3517" w:rsidRPr="00443831" w14:paraId="7887C43F" w14:textId="77777777" w:rsidTr="00443831">
        <w:tc>
          <w:tcPr>
            <w:tcW w:w="3964" w:type="dxa"/>
            <w:vMerge/>
          </w:tcPr>
          <w:p w14:paraId="793A9022" w14:textId="77777777" w:rsidR="00EA3517" w:rsidRPr="00443831" w:rsidRDefault="00EA3517" w:rsidP="00013248"/>
        </w:tc>
        <w:tc>
          <w:tcPr>
            <w:tcW w:w="5954" w:type="dxa"/>
          </w:tcPr>
          <w:p w14:paraId="56B85452" w14:textId="77777777" w:rsidR="00EA3517" w:rsidRPr="00443831" w:rsidRDefault="00EA3517" w:rsidP="00013248">
            <w:r w:rsidRPr="00443831">
              <w:t>Cytomegalovirus (CMV) diseases (CMV- retinitis)</w:t>
            </w:r>
          </w:p>
        </w:tc>
      </w:tr>
      <w:tr w:rsidR="00EA3517" w:rsidRPr="00443831" w14:paraId="4D5BF733" w14:textId="77777777" w:rsidTr="00443831">
        <w:tc>
          <w:tcPr>
            <w:tcW w:w="3964" w:type="dxa"/>
            <w:vMerge/>
          </w:tcPr>
          <w:p w14:paraId="0B80ABC3" w14:textId="77777777" w:rsidR="00EA3517" w:rsidRPr="00443831" w:rsidRDefault="00EA3517" w:rsidP="00013248"/>
        </w:tc>
        <w:tc>
          <w:tcPr>
            <w:tcW w:w="5954" w:type="dxa"/>
          </w:tcPr>
          <w:p w14:paraId="624A0984" w14:textId="77777777" w:rsidR="00EA3517" w:rsidRPr="00443831" w:rsidRDefault="00EA3517" w:rsidP="00013248">
            <w:r w:rsidRPr="00443831">
              <w:t>AZT-neutropenia</w:t>
            </w:r>
          </w:p>
        </w:tc>
      </w:tr>
      <w:tr w:rsidR="00EA3517" w:rsidRPr="00443831" w14:paraId="34E0F1F9" w14:textId="77777777" w:rsidTr="00443831">
        <w:tc>
          <w:tcPr>
            <w:tcW w:w="3964" w:type="dxa"/>
            <w:vMerge/>
          </w:tcPr>
          <w:p w14:paraId="5C274F18" w14:textId="77777777" w:rsidR="00EA3517" w:rsidRPr="00443831" w:rsidRDefault="00EA3517" w:rsidP="00013248"/>
        </w:tc>
        <w:tc>
          <w:tcPr>
            <w:tcW w:w="5954" w:type="dxa"/>
          </w:tcPr>
          <w:p w14:paraId="6B123750" w14:textId="77777777" w:rsidR="00EA3517" w:rsidRPr="00443831" w:rsidRDefault="00EA3517" w:rsidP="00013248">
            <w:r w:rsidRPr="00443831">
              <w:t>D4T-lipodystrophy, lipoatrophy</w:t>
            </w:r>
          </w:p>
        </w:tc>
      </w:tr>
      <w:tr w:rsidR="00443831" w:rsidRPr="00443831" w14:paraId="49CF4DC9" w14:textId="77777777" w:rsidTr="0097003D">
        <w:tc>
          <w:tcPr>
            <w:tcW w:w="9918" w:type="dxa"/>
            <w:gridSpan w:val="2"/>
          </w:tcPr>
          <w:p w14:paraId="5165CF52" w14:textId="4DD8624A" w:rsidR="00443831" w:rsidRPr="00443831" w:rsidRDefault="00443831" w:rsidP="00013248">
            <w:r w:rsidRPr="00443831">
              <w:rPr>
                <w:b/>
              </w:rPr>
              <w:t>NCD information</w:t>
            </w:r>
          </w:p>
        </w:tc>
      </w:tr>
      <w:tr w:rsidR="00EA3517" w:rsidRPr="00443831" w14:paraId="306DBCD2" w14:textId="77777777" w:rsidTr="00443831">
        <w:tc>
          <w:tcPr>
            <w:tcW w:w="3964" w:type="dxa"/>
          </w:tcPr>
          <w:p w14:paraId="30E7FF6C" w14:textId="77777777" w:rsidR="00EA3517" w:rsidRPr="00443831" w:rsidRDefault="00EA3517" w:rsidP="00013248">
            <w:r w:rsidRPr="00443831">
              <w:t>NCD diagnosis:</w:t>
            </w:r>
          </w:p>
        </w:tc>
        <w:tc>
          <w:tcPr>
            <w:tcW w:w="5954" w:type="dxa"/>
          </w:tcPr>
          <w:p w14:paraId="4F3E9F2F" w14:textId="77777777" w:rsidR="00EA3517" w:rsidRPr="00443831" w:rsidRDefault="00EA3517" w:rsidP="00013248">
            <w:r w:rsidRPr="00443831">
              <w:t>Diagnosis of diabetes, cancer, asthma, bronchitis, lung disease or any other COPD, depression, anxiety or other mental health condition</w:t>
            </w:r>
          </w:p>
        </w:tc>
      </w:tr>
      <w:tr w:rsidR="00EA3517" w:rsidRPr="00443831" w14:paraId="6989BBBD" w14:textId="77777777" w:rsidTr="00443831">
        <w:tc>
          <w:tcPr>
            <w:tcW w:w="3964" w:type="dxa"/>
          </w:tcPr>
          <w:p w14:paraId="7CF18998" w14:textId="77777777" w:rsidR="00EA3517" w:rsidRPr="00443831" w:rsidRDefault="00EA3517" w:rsidP="00013248">
            <w:r w:rsidRPr="00443831">
              <w:t>NCD treatment:</w:t>
            </w:r>
          </w:p>
        </w:tc>
        <w:tc>
          <w:tcPr>
            <w:tcW w:w="5954" w:type="dxa"/>
          </w:tcPr>
          <w:p w14:paraId="59388D18" w14:textId="77777777" w:rsidR="00EA3517" w:rsidRPr="00443831" w:rsidRDefault="00EA3517" w:rsidP="00013248">
            <w:r w:rsidRPr="00443831">
              <w:t xml:space="preserve">Chronic prescribed medications for diabetes, hypertension (e.g. </w:t>
            </w:r>
            <w:proofErr w:type="spellStart"/>
            <w:r w:rsidRPr="00443831">
              <w:t>Ciprofloxin</w:t>
            </w:r>
            <w:proofErr w:type="spellEnd"/>
            <w:r w:rsidRPr="00443831">
              <w:t xml:space="preserve">, Hydrochlorothiazide, Enalapril maleate), epilepsy, asthma (e.g. Salbutamol metered dose inhaler, Ipratropium bromide), high cholesterol/ triglycerides (Statins), antipsychotics or anti-depressants (e.g. Risperidone, Valproate Sodium, Epilim), medication for bronchitis, lung disease or any other COPD </w:t>
            </w:r>
          </w:p>
        </w:tc>
      </w:tr>
      <w:tr w:rsidR="00EA3517" w:rsidRPr="00443831" w14:paraId="5725F931" w14:textId="77777777" w:rsidTr="00443831">
        <w:tc>
          <w:tcPr>
            <w:tcW w:w="3964" w:type="dxa"/>
          </w:tcPr>
          <w:p w14:paraId="63F442AF" w14:textId="19985DEF" w:rsidR="00EA3517" w:rsidRPr="00443831" w:rsidRDefault="00EA3517" w:rsidP="00013248">
            <w:pPr>
              <w:rPr>
                <w:b/>
                <w:bCs/>
              </w:rPr>
            </w:pPr>
            <w:r w:rsidRPr="00443831">
              <w:rPr>
                <w:b/>
                <w:bCs/>
              </w:rPr>
              <w:t xml:space="preserve">NCD risk factors </w:t>
            </w:r>
          </w:p>
        </w:tc>
        <w:tc>
          <w:tcPr>
            <w:tcW w:w="5954" w:type="dxa"/>
          </w:tcPr>
          <w:p w14:paraId="2CAF2B89" w14:textId="77777777" w:rsidR="00EA3517" w:rsidRPr="00443831" w:rsidRDefault="00EA3517" w:rsidP="00013248"/>
        </w:tc>
      </w:tr>
      <w:tr w:rsidR="00EA3517" w:rsidRPr="00443831" w14:paraId="44761A93" w14:textId="77777777" w:rsidTr="00443831">
        <w:tc>
          <w:tcPr>
            <w:tcW w:w="3964" w:type="dxa"/>
          </w:tcPr>
          <w:p w14:paraId="66D59F25" w14:textId="77777777" w:rsidR="00EA3517" w:rsidRPr="00443831" w:rsidRDefault="00EA3517" w:rsidP="00013248">
            <w:r w:rsidRPr="00443831">
              <w:t xml:space="preserve">Overweight/obesity: </w:t>
            </w:r>
          </w:p>
        </w:tc>
        <w:tc>
          <w:tcPr>
            <w:tcW w:w="5954" w:type="dxa"/>
          </w:tcPr>
          <w:p w14:paraId="2C47402F" w14:textId="77777777" w:rsidR="00EA3517" w:rsidRPr="00443831" w:rsidRDefault="00EA3517" w:rsidP="00013248">
            <w:r w:rsidRPr="00443831">
              <w:t>Body mass index (BMI) was calculated as the weight in kilograms divided by the square of the height in meters. Overweight defined as BMI ≥25 kg/m</w:t>
            </w:r>
            <w:r w:rsidRPr="00443831">
              <w:rPr>
                <w:vertAlign w:val="superscript"/>
              </w:rPr>
              <w:t>2</w:t>
            </w:r>
            <w:r w:rsidRPr="00443831">
              <w:t xml:space="preserve"> and BMI&lt;30kg/m</w:t>
            </w:r>
            <w:r w:rsidRPr="00443831">
              <w:rPr>
                <w:vertAlign w:val="superscript"/>
              </w:rPr>
              <w:t>2</w:t>
            </w:r>
            <w:r w:rsidRPr="00443831">
              <w:t>; obese defined as BMI ≥30kg/m</w:t>
            </w:r>
            <w:r w:rsidRPr="00443831">
              <w:rPr>
                <w:vertAlign w:val="superscript"/>
              </w:rPr>
              <w:t>2</w:t>
            </w:r>
            <w:r w:rsidRPr="00443831">
              <w:t>.</w:t>
            </w:r>
          </w:p>
        </w:tc>
      </w:tr>
      <w:tr w:rsidR="00EA3517" w:rsidRPr="00443831" w14:paraId="7F3940B6" w14:textId="77777777" w:rsidTr="00443831">
        <w:tc>
          <w:tcPr>
            <w:tcW w:w="3964" w:type="dxa"/>
          </w:tcPr>
          <w:p w14:paraId="01E64888" w14:textId="77777777" w:rsidR="00EA3517" w:rsidRPr="00443831" w:rsidRDefault="00EA3517" w:rsidP="00013248">
            <w:r w:rsidRPr="00443831">
              <w:t xml:space="preserve">Elevated blood pressure: </w:t>
            </w:r>
          </w:p>
        </w:tc>
        <w:tc>
          <w:tcPr>
            <w:tcW w:w="5954" w:type="dxa"/>
          </w:tcPr>
          <w:p w14:paraId="0B81EEE8" w14:textId="18C87187" w:rsidR="00963707" w:rsidRPr="00443831" w:rsidRDefault="00EA3517" w:rsidP="00013248">
            <w:r w:rsidRPr="00443831">
              <w:t xml:space="preserve">Systolic blood pressure (SBP) </w:t>
            </w:r>
            <w:r w:rsidR="00963707" w:rsidRPr="00443831">
              <w:t>&amp;</w:t>
            </w:r>
            <w:r w:rsidRPr="00443831">
              <w:t xml:space="preserve"> diastolic blood pressure (DBP) according to South African hypertension practice guidelines: </w:t>
            </w:r>
          </w:p>
          <w:p w14:paraId="7D2E95E4" w14:textId="67A85186" w:rsidR="00EA3517" w:rsidRPr="00443831" w:rsidRDefault="00EA3517" w:rsidP="00013248">
            <w:r w:rsidRPr="00443831">
              <w:t>Grade1/mild hypertension (SBP 140-159 or DBP 90- 99 mmHg)</w:t>
            </w:r>
            <w:r w:rsidR="00963707" w:rsidRPr="00443831">
              <w:t>,</w:t>
            </w:r>
            <w:r w:rsidR="00443831" w:rsidRPr="00443831">
              <w:t xml:space="preserve"> </w:t>
            </w:r>
            <w:r w:rsidRPr="00443831">
              <w:t xml:space="preserve">Grade 2/moderate hypertension (SBP 160-179 mmHg or DBP 100- 109 mmHg) or on </w:t>
            </w:r>
            <w:r w:rsidR="00443831" w:rsidRPr="00443831">
              <w:t>treatment for elevated blood pressure</w:t>
            </w:r>
          </w:p>
        </w:tc>
      </w:tr>
      <w:tr w:rsidR="00EA3517" w:rsidRPr="00443831" w14:paraId="2E498903" w14:textId="77777777" w:rsidTr="00443831">
        <w:tc>
          <w:tcPr>
            <w:tcW w:w="3964" w:type="dxa"/>
          </w:tcPr>
          <w:p w14:paraId="5274941B" w14:textId="77777777" w:rsidR="00EA3517" w:rsidRPr="00443831" w:rsidRDefault="00EA3517" w:rsidP="00013248">
            <w:r w:rsidRPr="00443831">
              <w:t xml:space="preserve">Smoking: </w:t>
            </w:r>
          </w:p>
        </w:tc>
        <w:tc>
          <w:tcPr>
            <w:tcW w:w="5954" w:type="dxa"/>
          </w:tcPr>
          <w:p w14:paraId="5D62B1BD" w14:textId="77777777" w:rsidR="00EA3517" w:rsidRPr="00443831" w:rsidRDefault="00EA3517" w:rsidP="00013248">
            <w:r w:rsidRPr="00443831">
              <w:t>current smoker or history of smoking</w:t>
            </w:r>
          </w:p>
        </w:tc>
      </w:tr>
      <w:tr w:rsidR="00EA3517" w:rsidRPr="00443831" w14:paraId="73BD7512" w14:textId="77777777" w:rsidTr="00443831">
        <w:tc>
          <w:tcPr>
            <w:tcW w:w="3964" w:type="dxa"/>
          </w:tcPr>
          <w:p w14:paraId="5619FA66" w14:textId="77777777" w:rsidR="00EA3517" w:rsidRPr="00443831" w:rsidRDefault="00EA3517" w:rsidP="00013248">
            <w:r w:rsidRPr="00443831">
              <w:t xml:space="preserve">Substance abuse: </w:t>
            </w:r>
          </w:p>
        </w:tc>
        <w:tc>
          <w:tcPr>
            <w:tcW w:w="5954" w:type="dxa"/>
          </w:tcPr>
          <w:p w14:paraId="3DA811BE" w14:textId="77777777" w:rsidR="00EA3517" w:rsidRPr="00443831" w:rsidRDefault="00EA3517" w:rsidP="00013248">
            <w:r w:rsidRPr="00443831">
              <w:t>current use or history of drug addiction, alcohol problem or other substance abuse</w:t>
            </w:r>
          </w:p>
        </w:tc>
      </w:tr>
      <w:tr w:rsidR="00963707" w:rsidRPr="00443831" w14:paraId="09050577" w14:textId="77777777" w:rsidTr="00F24603">
        <w:tc>
          <w:tcPr>
            <w:tcW w:w="9918" w:type="dxa"/>
            <w:gridSpan w:val="2"/>
          </w:tcPr>
          <w:p w14:paraId="4C4B8A4A" w14:textId="76DEE100" w:rsidR="00963707" w:rsidRPr="00443831" w:rsidRDefault="00963707" w:rsidP="00013248">
            <w:r w:rsidRPr="00443831">
              <w:rPr>
                <w:b/>
              </w:rPr>
              <w:t>General Medical Information</w:t>
            </w:r>
          </w:p>
        </w:tc>
      </w:tr>
      <w:tr w:rsidR="00EA3517" w:rsidRPr="00443831" w14:paraId="4C9EAD53" w14:textId="77777777" w:rsidTr="00443831">
        <w:tc>
          <w:tcPr>
            <w:tcW w:w="3964" w:type="dxa"/>
          </w:tcPr>
          <w:p w14:paraId="20AF4BC6" w14:textId="77777777" w:rsidR="00EA3517" w:rsidRPr="00443831" w:rsidRDefault="00EA3517" w:rsidP="00013248">
            <w:r w:rsidRPr="00443831">
              <w:t xml:space="preserve">Family History: </w:t>
            </w:r>
          </w:p>
        </w:tc>
        <w:tc>
          <w:tcPr>
            <w:tcW w:w="5954" w:type="dxa"/>
          </w:tcPr>
          <w:p w14:paraId="7FFA9E7A" w14:textId="77777777" w:rsidR="00EA3517" w:rsidRPr="00443831" w:rsidRDefault="00EA3517" w:rsidP="00013248">
            <w:r w:rsidRPr="00443831">
              <w:t>Cancer, diabetes, tuberculosis, alcoholism, high blood pressure, epilepsy, or any other documented family history recorded in entire folder</w:t>
            </w:r>
          </w:p>
        </w:tc>
      </w:tr>
      <w:tr w:rsidR="00EA3517" w:rsidRPr="00443831" w14:paraId="2792BB04" w14:textId="77777777" w:rsidTr="00443831">
        <w:tc>
          <w:tcPr>
            <w:tcW w:w="3964" w:type="dxa"/>
          </w:tcPr>
          <w:p w14:paraId="7E6C1E7E" w14:textId="77777777" w:rsidR="00EA3517" w:rsidRPr="00443831" w:rsidRDefault="00EA3517" w:rsidP="00013248">
            <w:r w:rsidRPr="00443831">
              <w:t xml:space="preserve">Other conditions:  </w:t>
            </w:r>
          </w:p>
        </w:tc>
        <w:tc>
          <w:tcPr>
            <w:tcW w:w="5954" w:type="dxa"/>
          </w:tcPr>
          <w:p w14:paraId="14DAC3B5" w14:textId="77777777" w:rsidR="00EA3517" w:rsidRPr="00443831" w:rsidRDefault="00EA3517" w:rsidP="00013248">
            <w:r w:rsidRPr="00443831">
              <w:t>Pregnancy, epilepsy, learning difficulties, Failure to Thrive, trauma- injury and violence</w:t>
            </w:r>
          </w:p>
        </w:tc>
      </w:tr>
      <w:tr w:rsidR="00EA3517" w:rsidRPr="00443831" w14:paraId="266FD42D" w14:textId="77777777" w:rsidTr="00443831">
        <w:tc>
          <w:tcPr>
            <w:tcW w:w="3964" w:type="dxa"/>
          </w:tcPr>
          <w:p w14:paraId="431D4E23" w14:textId="1C176F28" w:rsidR="00EA3517" w:rsidRPr="00443831" w:rsidRDefault="00EA3517" w:rsidP="00013248">
            <w:r w:rsidRPr="00443831">
              <w:t>Contraception</w:t>
            </w:r>
            <w:r w:rsidR="00963707" w:rsidRPr="00443831">
              <w:t xml:space="preserve">: </w:t>
            </w:r>
          </w:p>
        </w:tc>
        <w:tc>
          <w:tcPr>
            <w:tcW w:w="5954" w:type="dxa"/>
          </w:tcPr>
          <w:p w14:paraId="564B6BB5" w14:textId="2484E6D6" w:rsidR="00EA3517" w:rsidRPr="00443831" w:rsidRDefault="00EA3517" w:rsidP="00013248">
            <w:r w:rsidRPr="00443831">
              <w:t>Any prescribed contraception</w:t>
            </w:r>
            <w:r w:rsidR="00963707" w:rsidRPr="00443831">
              <w:t xml:space="preserve"> </w:t>
            </w:r>
            <w:r w:rsidRPr="00443831">
              <w:t>(</w:t>
            </w:r>
            <w:proofErr w:type="spellStart"/>
            <w:r w:rsidR="000D54A4" w:rsidRPr="00443831">
              <w:t>D</w:t>
            </w:r>
            <w:r w:rsidRPr="00443831">
              <w:t>epo-provera</w:t>
            </w:r>
            <w:proofErr w:type="spellEnd"/>
            <w:r w:rsidRPr="00443831">
              <w:t xml:space="preserve"> or</w:t>
            </w:r>
            <w:r w:rsidR="000D54A4" w:rsidRPr="00443831">
              <w:t xml:space="preserve"> </w:t>
            </w:r>
            <w:r w:rsidRPr="00443831">
              <w:t>Nur-</w:t>
            </w:r>
            <w:proofErr w:type="spellStart"/>
            <w:r w:rsidRPr="00443831">
              <w:t>isterate</w:t>
            </w:r>
            <w:proofErr w:type="spellEnd"/>
            <w:r w:rsidRPr="00443831">
              <w:t>)</w:t>
            </w:r>
          </w:p>
        </w:tc>
      </w:tr>
      <w:tr w:rsidR="00EA3517" w:rsidRPr="00443831" w14:paraId="5A44BA9B" w14:textId="77777777" w:rsidTr="00443831">
        <w:tc>
          <w:tcPr>
            <w:tcW w:w="3964" w:type="dxa"/>
          </w:tcPr>
          <w:p w14:paraId="2B2B7886" w14:textId="77777777" w:rsidR="00EA3517" w:rsidRPr="00443831" w:rsidRDefault="00EA3517" w:rsidP="00013248">
            <w:pPr>
              <w:rPr>
                <w:b/>
              </w:rPr>
            </w:pPr>
            <w:r w:rsidRPr="00443831">
              <w:rPr>
                <w:b/>
              </w:rPr>
              <w:t>Other non-HIV infections</w:t>
            </w:r>
          </w:p>
        </w:tc>
        <w:tc>
          <w:tcPr>
            <w:tcW w:w="5954" w:type="dxa"/>
          </w:tcPr>
          <w:p w14:paraId="3DBB6CAB" w14:textId="77777777" w:rsidR="00EA3517" w:rsidRPr="00443831" w:rsidRDefault="00EA3517" w:rsidP="00013248"/>
        </w:tc>
      </w:tr>
      <w:tr w:rsidR="00EA3517" w:rsidRPr="00443831" w14:paraId="15EA65FB" w14:textId="77777777" w:rsidTr="00443831">
        <w:tc>
          <w:tcPr>
            <w:tcW w:w="3964" w:type="dxa"/>
          </w:tcPr>
          <w:p w14:paraId="19B7A806" w14:textId="77777777" w:rsidR="00EA3517" w:rsidRPr="00443831" w:rsidRDefault="00EA3517" w:rsidP="00013248">
            <w:r w:rsidRPr="00443831">
              <w:lastRenderedPageBreak/>
              <w:t>non-HIV infectious disease diagnosis:</w:t>
            </w:r>
          </w:p>
        </w:tc>
        <w:tc>
          <w:tcPr>
            <w:tcW w:w="5954" w:type="dxa"/>
          </w:tcPr>
          <w:p w14:paraId="35B5AE3F" w14:textId="77777777" w:rsidR="00EA3517" w:rsidRPr="00443831" w:rsidRDefault="00EA3517" w:rsidP="00013248">
            <w:r w:rsidRPr="00443831">
              <w:t>Tuberculosis, sexually transmitted infections (Herpes Simplex Virus), pneumonia, scabies</w:t>
            </w:r>
          </w:p>
        </w:tc>
      </w:tr>
      <w:tr w:rsidR="00EA3517" w:rsidRPr="00443831" w14:paraId="303536D9" w14:textId="77777777" w:rsidTr="00443831">
        <w:tc>
          <w:tcPr>
            <w:tcW w:w="3964" w:type="dxa"/>
          </w:tcPr>
          <w:p w14:paraId="5C56FF69" w14:textId="77777777" w:rsidR="00EA3517" w:rsidRPr="00443831" w:rsidRDefault="00EA3517" w:rsidP="00013248">
            <w:r w:rsidRPr="00443831">
              <w:t xml:space="preserve">non-HIV infectious disease treatment: </w:t>
            </w:r>
          </w:p>
        </w:tc>
        <w:tc>
          <w:tcPr>
            <w:tcW w:w="5954" w:type="dxa"/>
          </w:tcPr>
          <w:p w14:paraId="109145F3" w14:textId="77777777" w:rsidR="00EA3517" w:rsidRPr="00443831" w:rsidRDefault="00EA3517" w:rsidP="00013248">
            <w:r w:rsidRPr="00443831">
              <w:t>Tuberculosis treatment (Rifampicin, Isoniazid, Pyrazinamide, Ethambutol), TB prophylaxis, STI treatment, Antibiotics, Antivirals, Steroids</w:t>
            </w:r>
          </w:p>
        </w:tc>
      </w:tr>
      <w:tr w:rsidR="00963707" w:rsidRPr="00443831" w14:paraId="4D02C345" w14:textId="77777777" w:rsidTr="00D34B8F">
        <w:tc>
          <w:tcPr>
            <w:tcW w:w="9918" w:type="dxa"/>
            <w:gridSpan w:val="2"/>
          </w:tcPr>
          <w:p w14:paraId="1FCE6B9A" w14:textId="6ADF7CDC" w:rsidR="00963707" w:rsidRPr="00443831" w:rsidRDefault="00963707" w:rsidP="00013248">
            <w:r w:rsidRPr="00443831">
              <w:rPr>
                <w:b/>
              </w:rPr>
              <w:t>Health Promotion</w:t>
            </w:r>
          </w:p>
        </w:tc>
      </w:tr>
      <w:tr w:rsidR="00EA3517" w:rsidRPr="00443831" w14:paraId="2BDD45AD" w14:textId="77777777" w:rsidTr="00443831">
        <w:tc>
          <w:tcPr>
            <w:tcW w:w="3964" w:type="dxa"/>
          </w:tcPr>
          <w:p w14:paraId="7E09FD1D" w14:textId="77777777" w:rsidR="00EA3517" w:rsidRPr="00443831" w:rsidRDefault="00EA3517" w:rsidP="00013248">
            <w:pPr>
              <w:rPr>
                <w:b/>
                <w:bCs/>
              </w:rPr>
            </w:pPr>
            <w:r w:rsidRPr="00443831">
              <w:rPr>
                <w:b/>
                <w:bCs/>
              </w:rPr>
              <w:t xml:space="preserve">HIV-related </w:t>
            </w:r>
          </w:p>
        </w:tc>
        <w:tc>
          <w:tcPr>
            <w:tcW w:w="5954" w:type="dxa"/>
          </w:tcPr>
          <w:p w14:paraId="60403393" w14:textId="77777777" w:rsidR="00EA3517" w:rsidRPr="00443831" w:rsidRDefault="00EA3517" w:rsidP="00013248">
            <w:r w:rsidRPr="00443831">
              <w:t>Disclosure counselling prior to disclosure of HIV status;</w:t>
            </w:r>
          </w:p>
          <w:p w14:paraId="1A0779ED" w14:textId="77777777" w:rsidR="00EA3517" w:rsidRPr="00443831" w:rsidRDefault="00EA3517" w:rsidP="00013248">
            <w:r w:rsidRPr="00443831">
              <w:t>Adherence counselling for issues with adherence or referral to community support group</w:t>
            </w:r>
          </w:p>
        </w:tc>
      </w:tr>
      <w:tr w:rsidR="00EA3517" w:rsidRPr="00443831" w14:paraId="6E57E665" w14:textId="77777777" w:rsidTr="00443831">
        <w:tc>
          <w:tcPr>
            <w:tcW w:w="3964" w:type="dxa"/>
          </w:tcPr>
          <w:p w14:paraId="62C6C9C0" w14:textId="77777777" w:rsidR="00EA3517" w:rsidRPr="00443831" w:rsidRDefault="00EA3517" w:rsidP="00013248">
            <w:pPr>
              <w:rPr>
                <w:b/>
              </w:rPr>
            </w:pPr>
            <w:r w:rsidRPr="00443831">
              <w:rPr>
                <w:b/>
              </w:rPr>
              <w:t>NCD-related</w:t>
            </w:r>
          </w:p>
        </w:tc>
        <w:tc>
          <w:tcPr>
            <w:tcW w:w="5954" w:type="dxa"/>
          </w:tcPr>
          <w:p w14:paraId="7F36A4A9" w14:textId="77777777" w:rsidR="00EA3517" w:rsidRPr="00443831" w:rsidRDefault="00EA3517" w:rsidP="00013248"/>
        </w:tc>
      </w:tr>
      <w:tr w:rsidR="00EA3517" w:rsidRPr="00443831" w14:paraId="7373901A" w14:textId="77777777" w:rsidTr="00443831">
        <w:tc>
          <w:tcPr>
            <w:tcW w:w="3964" w:type="dxa"/>
          </w:tcPr>
          <w:p w14:paraId="3D2EAC66" w14:textId="77777777" w:rsidR="00EA3517" w:rsidRPr="00443831" w:rsidRDefault="00EA3517" w:rsidP="00013248">
            <w:r w:rsidRPr="00443831">
              <w:t xml:space="preserve">Diet or healthy weight counselling: </w:t>
            </w:r>
          </w:p>
        </w:tc>
        <w:tc>
          <w:tcPr>
            <w:tcW w:w="5954" w:type="dxa"/>
          </w:tcPr>
          <w:p w14:paraId="42989AB3" w14:textId="77777777" w:rsidR="00EA3517" w:rsidRPr="00443831" w:rsidRDefault="00EA3517" w:rsidP="00013248">
            <w:r w:rsidRPr="00443831">
              <w:t>Nutritional or healthy diet counselling or referral to a dietician</w:t>
            </w:r>
          </w:p>
        </w:tc>
      </w:tr>
      <w:tr w:rsidR="00EA3517" w:rsidRPr="00443831" w14:paraId="3ACFEDDD" w14:textId="77777777" w:rsidTr="00443831">
        <w:tc>
          <w:tcPr>
            <w:tcW w:w="3964" w:type="dxa"/>
          </w:tcPr>
          <w:p w14:paraId="336C35CC" w14:textId="77777777" w:rsidR="00EA3517" w:rsidRPr="00443831" w:rsidRDefault="00EA3517" w:rsidP="00013248">
            <w:r w:rsidRPr="00443831">
              <w:t xml:space="preserve">Substance abuse: </w:t>
            </w:r>
          </w:p>
        </w:tc>
        <w:tc>
          <w:tcPr>
            <w:tcW w:w="5954" w:type="dxa"/>
          </w:tcPr>
          <w:p w14:paraId="5958B2CB" w14:textId="77777777" w:rsidR="00EA3517" w:rsidRPr="00443831" w:rsidRDefault="00EA3517" w:rsidP="00013248">
            <w:r w:rsidRPr="00443831">
              <w:t>Alcohol, smoking or drug abuse counselling or referral to psychologist</w:t>
            </w:r>
          </w:p>
        </w:tc>
      </w:tr>
      <w:tr w:rsidR="00EA3517" w:rsidRPr="00443831" w14:paraId="2430E4DE" w14:textId="77777777" w:rsidTr="00443831">
        <w:tc>
          <w:tcPr>
            <w:tcW w:w="3964" w:type="dxa"/>
          </w:tcPr>
          <w:p w14:paraId="55E50223" w14:textId="77777777" w:rsidR="00EA3517" w:rsidRPr="00443831" w:rsidRDefault="00EA3517" w:rsidP="00013248">
            <w:r w:rsidRPr="00443831">
              <w:t xml:space="preserve">Diabetes screening: </w:t>
            </w:r>
          </w:p>
        </w:tc>
        <w:tc>
          <w:tcPr>
            <w:tcW w:w="5954" w:type="dxa"/>
          </w:tcPr>
          <w:p w14:paraId="4D8FE429" w14:textId="77777777" w:rsidR="00EA3517" w:rsidRPr="00443831" w:rsidRDefault="00EA3517" w:rsidP="00013248">
            <w:r w:rsidRPr="00443831">
              <w:t>Fasting blood glucose or diabetes risk factor screen</w:t>
            </w:r>
          </w:p>
        </w:tc>
      </w:tr>
      <w:tr w:rsidR="00EA3517" w:rsidRPr="00443831" w14:paraId="4EDC0A58" w14:textId="77777777" w:rsidTr="00443831">
        <w:tc>
          <w:tcPr>
            <w:tcW w:w="3964" w:type="dxa"/>
          </w:tcPr>
          <w:p w14:paraId="02C8E8AD" w14:textId="77777777" w:rsidR="00EA3517" w:rsidRPr="00443831" w:rsidRDefault="00EA3517" w:rsidP="00013248">
            <w:r w:rsidRPr="00443831">
              <w:t xml:space="preserve">Mental health counselling: </w:t>
            </w:r>
          </w:p>
        </w:tc>
        <w:tc>
          <w:tcPr>
            <w:tcW w:w="5954" w:type="dxa"/>
          </w:tcPr>
          <w:p w14:paraId="7092E805" w14:textId="77777777" w:rsidR="00EA3517" w:rsidRPr="00443831" w:rsidRDefault="00EA3517" w:rsidP="00013248">
            <w:r w:rsidRPr="00443831">
              <w:t>Referral to psychologist/ psychiatrist</w:t>
            </w:r>
          </w:p>
        </w:tc>
      </w:tr>
      <w:tr w:rsidR="00EA3517" w:rsidRPr="00443831" w14:paraId="33D38102" w14:textId="77777777" w:rsidTr="00443831">
        <w:tc>
          <w:tcPr>
            <w:tcW w:w="3964" w:type="dxa"/>
          </w:tcPr>
          <w:p w14:paraId="499B70AC" w14:textId="368574CF" w:rsidR="00EA3517" w:rsidRPr="00443831" w:rsidRDefault="00EA3517" w:rsidP="00013248">
            <w:r w:rsidRPr="00443831">
              <w:t>Sexual and Reproductive Health</w:t>
            </w:r>
            <w:r w:rsidR="00963707" w:rsidRPr="00443831">
              <w:t xml:space="preserve">: </w:t>
            </w:r>
          </w:p>
        </w:tc>
        <w:tc>
          <w:tcPr>
            <w:tcW w:w="5954" w:type="dxa"/>
          </w:tcPr>
          <w:p w14:paraId="6B3E4562" w14:textId="2F50483D" w:rsidR="00EA3517" w:rsidRPr="00443831" w:rsidRDefault="00EA3517" w:rsidP="00013248">
            <w:r w:rsidRPr="00443831">
              <w:t xml:space="preserve">Family planning, safe sex counselling, </w:t>
            </w:r>
            <w:r w:rsidR="00963707" w:rsidRPr="00443831">
              <w:t>pap smear, breast examination</w:t>
            </w:r>
            <w:r w:rsidR="00963707" w:rsidRPr="00443831">
              <w:t xml:space="preserve">; </w:t>
            </w:r>
            <w:r w:rsidRPr="00443831">
              <w:t>basic antenatal care counselling or infant feeding counselling for pre- or post-partum mothers;</w:t>
            </w:r>
          </w:p>
          <w:p w14:paraId="4EF8A4B5" w14:textId="77777777" w:rsidR="00EA3517" w:rsidRPr="00443831" w:rsidRDefault="00EA3517" w:rsidP="00013248">
            <w:r w:rsidRPr="00443831">
              <w:t>Medical male circumcision</w:t>
            </w:r>
          </w:p>
        </w:tc>
      </w:tr>
      <w:tr w:rsidR="00EA3517" w:rsidRPr="00443831" w14:paraId="4A211D81" w14:textId="77777777" w:rsidTr="00443831">
        <w:tc>
          <w:tcPr>
            <w:tcW w:w="3964" w:type="dxa"/>
          </w:tcPr>
          <w:p w14:paraId="5408E79E" w14:textId="77777777" w:rsidR="00EA3517" w:rsidRPr="00443831" w:rsidRDefault="00EA3517" w:rsidP="00013248">
            <w:r w:rsidRPr="00443831">
              <w:t>Other health promotion</w:t>
            </w:r>
          </w:p>
        </w:tc>
        <w:tc>
          <w:tcPr>
            <w:tcW w:w="5954" w:type="dxa"/>
          </w:tcPr>
          <w:p w14:paraId="74AA7395" w14:textId="46E40980" w:rsidR="00EA3517" w:rsidRPr="00443831" w:rsidRDefault="00EA3517" w:rsidP="00013248">
            <w:r w:rsidRPr="00443831">
              <w:t>Hygiene counselling; Physiotherapy/ Occupational Therapy</w:t>
            </w:r>
          </w:p>
        </w:tc>
      </w:tr>
    </w:tbl>
    <w:p w14:paraId="7375B9CC" w14:textId="77777777" w:rsidR="00EA3517" w:rsidRPr="00FA4E23" w:rsidRDefault="00EA3517" w:rsidP="00EA3517"/>
    <w:p w14:paraId="0665C272" w14:textId="77777777" w:rsidR="003D7062" w:rsidRDefault="003D7062"/>
    <w:sectPr w:rsidR="003D7062" w:rsidSect="00EA3517">
      <w:footerReference w:type="default" r:id="rId7"/>
      <w:pgSz w:w="11906" w:h="16838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EC781D" w14:textId="77777777" w:rsidR="00B94F81" w:rsidRDefault="00B94F81" w:rsidP="000E61C5">
      <w:pPr>
        <w:spacing w:after="0" w:line="240" w:lineRule="auto"/>
      </w:pPr>
      <w:r>
        <w:separator/>
      </w:r>
    </w:p>
  </w:endnote>
  <w:endnote w:type="continuationSeparator" w:id="0">
    <w:p w14:paraId="0E55B09A" w14:textId="77777777" w:rsidR="00B94F81" w:rsidRDefault="00B94F81" w:rsidP="000E6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8579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FDB38" w14:textId="77777777" w:rsidR="000E61C5" w:rsidRDefault="000E61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99A9A" w14:textId="77777777" w:rsidR="000E61C5" w:rsidRDefault="000E6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B11BF" w14:textId="77777777" w:rsidR="00B94F81" w:rsidRDefault="00B94F81" w:rsidP="000E61C5">
      <w:pPr>
        <w:spacing w:after="0" w:line="240" w:lineRule="auto"/>
      </w:pPr>
      <w:r>
        <w:separator/>
      </w:r>
    </w:p>
  </w:footnote>
  <w:footnote w:type="continuationSeparator" w:id="0">
    <w:p w14:paraId="07F78836" w14:textId="77777777" w:rsidR="00B94F81" w:rsidRDefault="00B94F81" w:rsidP="000E6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517"/>
    <w:rsid w:val="000D54A4"/>
    <w:rsid w:val="000E61C5"/>
    <w:rsid w:val="00343121"/>
    <w:rsid w:val="003D7062"/>
    <w:rsid w:val="00405D87"/>
    <w:rsid w:val="00443831"/>
    <w:rsid w:val="00963707"/>
    <w:rsid w:val="00B4627A"/>
    <w:rsid w:val="00B94F81"/>
    <w:rsid w:val="00D40A31"/>
    <w:rsid w:val="00EA3517"/>
    <w:rsid w:val="00F00392"/>
    <w:rsid w:val="00F8796D"/>
    <w:rsid w:val="00FC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C1470A"/>
  <w15:chartTrackingRefBased/>
  <w15:docId w15:val="{EF800A8B-F65A-4A56-B7E8-DCFACF72B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5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A3517"/>
    <w:pPr>
      <w:spacing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5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3517"/>
    <w:rPr>
      <w:sz w:val="16"/>
      <w:szCs w:val="16"/>
    </w:rPr>
  </w:style>
  <w:style w:type="table" w:styleId="TableGrid">
    <w:name w:val="Table Grid"/>
    <w:basedOn w:val="TableNormal"/>
    <w:uiPriority w:val="39"/>
    <w:rsid w:val="00EA35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5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517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E6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1C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6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1C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79497-7345-4D67-8409-F64615173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Monika Kamkuemah</cp:lastModifiedBy>
  <cp:revision>5</cp:revision>
  <dcterms:created xsi:type="dcterms:W3CDTF">2019-11-08T13:11:00Z</dcterms:created>
  <dcterms:modified xsi:type="dcterms:W3CDTF">2020-05-06T10:11:00Z</dcterms:modified>
</cp:coreProperties>
</file>